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60" w:hanging="0"/>
        <w:rPr/>
      </w:pPr>
      <w:r>
        <w:rPr>
          <w:b/>
        </w:rPr>
        <w:t>Supplementary Data S2: Peptides on 1024 array with single phosphorylation sites that were used for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3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537"/>
      </w:tblGrid>
      <w:tr>
        <w:trPr>
          <w:trHeight w:val="28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PCHIP SPOT NO.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KKIATRKPR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ALPLSPRKR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KAKRSLAPR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KAATMRER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RRQRSAPDL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RQLRSPRRA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GKKKSGALV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RRPTPAML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RGGSRARN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LRQGTLRRD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GLRRSPIKK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ERRKYLKHR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AVRKSRDKA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KKRISVKKK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KIHISKKWG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KRKRSRWNQ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PRRRSRKPE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LDFRTPRNA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DRFLSLEPV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KPKKKSALL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KIQASFRGHM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ARASKKIL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AKRKSPKKK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KKKPSRLKG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ILGDSQHAD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VLPSPRGQ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RKKISNAQL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LVRGTPVRG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LLGHSPVLRN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MFPETLDEGM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LRRDSKEAN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FDDYMKEV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EKQKSDAEE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LEDDSDEEE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DKEVSDDEA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HRDLSRDRP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NPEYLGLD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ERKASGPPK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KRKNSILNP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LKLASPELE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ARRPTKGIH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LVQRGSANG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VAPLSPARL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IEPDTPGRV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LREASARDR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HRRHTDPVQ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PFLRRNSG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PAPQTPGRL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LLPMSPEEF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EGEMYEDDE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VVPLYDLLL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IRRLSAAKQ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AVRESQVEL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QQEVYGMMP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DDIYEDII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ERRGSNVALM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DEILYVNMD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MDNAYFAEA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RGILYAAPQ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RNLSFEIK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VEDLYVEGL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RRMSDEFV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LRKVSGHPN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LMQQQKSF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EVESDEEQ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RPLTQEEL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GDEIYEDLM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KQVEYLDLD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ENLYEGLN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NRIQTQIRV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KGPGTPAFPH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ELKKKASL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VQLTPDDE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EGQTQKGA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QLNYIQVE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MVQLSPPAL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PALSPVPP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GDELYLEPL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EFPLSPPKK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FVIEYVNGG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PPQLSPFLQ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LPQYPHIN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DLMLSPDDI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VKALYDFLP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DQEVYDDVA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ELRKTFKEI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GDVFTMPED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IVLLSAEEK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DPMLTPEERH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DNDYGRAV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ELAFSLDQP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APPLSPFPH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HNRSKINL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ADENYFINE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AKHYVELL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KPFYVNVE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PNFTGKKM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ELAEYAEIR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EKEYHAEG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ARLLSDAAN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VFDFSQRRK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LAEFYHPGQ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PKAPSKKEK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AHNVSKDNRQ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LGPPSPVKM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NDQVYQPLR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DAHIYEGRV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VDGDYEDAE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NKPRSPVVE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NLINYQDDA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VLGSEGEE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FRRHSWIAF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DVPRTPVGK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RGQEYLILE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IRQPSEEEI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EEADSAFGD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QRKLSVALA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GKIFSNVRIN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PENDYEDVE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AVDGYVKPQ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QLQLSPLKGL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EKPKTPQQLW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EDPIYDEPE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HRDKTPLHQ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VHEDSGDED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KEKDSPHMQ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EGISPDEL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QGKDYVGAI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DAAETPPRP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PQKSLGDE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IPQQSINEAI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DDKLTPKIGF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RQLSLEQEV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DDSAEEG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PPVLTPPDQ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AQAFSDVIL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ERWGSNELP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GAAATPERM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DAAVTPEERH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KQGASPNVQ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KPRLSFADR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KRASGQAF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KQGEKHS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LRPETPRPVD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PRLLSPQQP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DGMLTFAGPK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PAAPTPAAP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DHIYDEPE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EQWFTEDPG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HIEVSDDEDE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NPGFYVEAN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AKVGSLDNV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EEPQTVPEMP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LVQASEELLR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EEKGSPLNA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IGEHYVHVNA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KDDEYNPAQG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IDMESQERIK</w:t>
            </w:r>
          </w:p>
        </w:tc>
      </w:tr>
    </w:tbl>
    <w:p>
      <w:pPr>
        <w:pStyle w:val="Normal"/>
        <w:rPr/>
      </w:pPr>
      <w:r>
        <w:rPr/>
        <w:br/>
        <w:t>The peptides have been aligned by fixing the central serine, threonine or tyrosine resid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06:49:00Z</dcterms:created>
  <dc:creator>Kaushal</dc:creator>
  <dc:description/>
  <cp:keywords/>
  <dc:language>en-US</dc:language>
  <cp:lastModifiedBy>Kaushal</cp:lastModifiedBy>
  <dcterms:modified xsi:type="dcterms:W3CDTF">2009-07-07T06:50:00Z</dcterms:modified>
  <cp:revision>1</cp:revision>
  <dc:subject/>
  <dc:title>Supplementary Data S2: Peptides on 1024 array with single phosphorylation sites that were used for analysis</dc:title>
</cp:coreProperties>
</file>